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FA651" w14:textId="72BCFBA9" w:rsidR="00072F55" w:rsidRPr="00CF6BAE" w:rsidRDefault="00072F55" w:rsidP="00072F55">
      <w:pPr>
        <w:spacing w:line="480" w:lineRule="auto"/>
        <w:rPr>
          <w:rFonts w:eastAsia="Times New Roman" w:cstheme="minorHAnsi"/>
          <w:bCs/>
          <w:color w:val="000000"/>
          <w:lang w:val="en-US"/>
        </w:rPr>
      </w:pPr>
      <w:bookmarkStart w:id="0" w:name="_Hlk145423125"/>
      <w:r w:rsidRPr="00CF6BAE">
        <w:rPr>
          <w:rFonts w:eastAsia="Times New Roman" w:cstheme="minorHAnsi"/>
          <w:bCs/>
          <w:color w:val="000000"/>
          <w:lang w:val="en-US"/>
        </w:rPr>
        <w:t>Supplementary</w:t>
      </w:r>
      <w:bookmarkEnd w:id="0"/>
      <w:r w:rsidRPr="00CF6BAE">
        <w:rPr>
          <w:rFonts w:eastAsia="Times New Roman" w:cstheme="minorHAnsi"/>
          <w:bCs/>
          <w:color w:val="000000"/>
          <w:lang w:val="en-US"/>
        </w:rPr>
        <w:t xml:space="preserve"> Table 1: Prevalence of clinical isolates among collected clinical samples</w:t>
      </w:r>
      <w:r w:rsidR="00497BD8">
        <w:rPr>
          <w:rFonts w:eastAsia="Times New Roman" w:cstheme="minorHAnsi"/>
          <w:bCs/>
          <w:color w:val="000000"/>
          <w:lang w:val="en-US"/>
        </w:rPr>
        <w:t>.</w:t>
      </w:r>
    </w:p>
    <w:tbl>
      <w:tblPr>
        <w:tblStyle w:val="ListTable2"/>
        <w:tblW w:w="6219" w:type="dxa"/>
        <w:tblLook w:val="04A0" w:firstRow="1" w:lastRow="0" w:firstColumn="1" w:lastColumn="0" w:noHBand="0" w:noVBand="1"/>
      </w:tblPr>
      <w:tblGrid>
        <w:gridCol w:w="2320"/>
        <w:gridCol w:w="1600"/>
        <w:gridCol w:w="551"/>
        <w:gridCol w:w="1934"/>
      </w:tblGrid>
      <w:tr w:rsidR="00072F55" w:rsidRPr="0066747B" w14:paraId="7421AF7C" w14:textId="77777777" w:rsidTr="000556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1C6C4F8A" w14:textId="77777777" w:rsidR="00072F55" w:rsidRPr="00CF6BAE" w:rsidRDefault="00072F55" w:rsidP="00055647">
            <w:pPr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2341A02" w14:textId="77777777" w:rsidR="00072F55" w:rsidRPr="00CF6BAE" w:rsidRDefault="00072F55" w:rsidP="000556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 </w:t>
            </w:r>
          </w:p>
        </w:tc>
        <w:tc>
          <w:tcPr>
            <w:tcW w:w="2299" w:type="dxa"/>
            <w:gridSpan w:val="2"/>
            <w:shd w:val="clear" w:color="auto" w:fill="auto"/>
            <w:noWrap/>
            <w:hideMark/>
          </w:tcPr>
          <w:p w14:paraId="23D66D09" w14:textId="77777777" w:rsidR="00072F55" w:rsidRPr="00CF6BAE" w:rsidRDefault="00072F55" w:rsidP="000556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Positive growth</w:t>
            </w:r>
          </w:p>
        </w:tc>
      </w:tr>
      <w:tr w:rsidR="00072F55" w:rsidRPr="0066747B" w14:paraId="77293B26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4B562840" w14:textId="77777777" w:rsidR="00072F55" w:rsidRPr="00CF6BAE" w:rsidRDefault="00072F55" w:rsidP="00055647">
            <w:pPr>
              <w:rPr>
                <w:rFonts w:eastAsia="Times New Roman" w:cstheme="minorHAnsi"/>
                <w:lang w:eastAsia="en-IN"/>
              </w:rPr>
            </w:pPr>
            <w:r w:rsidRPr="00CF6BAE">
              <w:rPr>
                <w:rFonts w:eastAsia="Times New Roman" w:cstheme="minorHAnsi"/>
                <w:lang w:eastAsia="en-IN"/>
              </w:rPr>
              <w:t>Type of samples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352F0FF" w14:textId="77777777" w:rsidR="00072F55" w:rsidRPr="00CF6BAE" w:rsidRDefault="00072F55" w:rsidP="000556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IN"/>
              </w:rPr>
            </w:pPr>
            <w:r w:rsidRPr="00CF6BAE">
              <w:rPr>
                <w:rFonts w:eastAsia="Times New Roman" w:cstheme="minorHAnsi"/>
                <w:b/>
                <w:bCs/>
                <w:lang w:eastAsia="en-IN"/>
              </w:rPr>
              <w:t xml:space="preserve">Total samples 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5FF446FE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IN"/>
              </w:rPr>
            </w:pPr>
            <w:r w:rsidRPr="00CF6BAE">
              <w:rPr>
                <w:rFonts w:eastAsia="Times New Roman" w:cstheme="minorHAnsi"/>
                <w:b/>
                <w:bCs/>
                <w:lang w:eastAsia="en-IN"/>
              </w:rPr>
              <w:t>N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9546EBE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lang w:eastAsia="en-IN"/>
              </w:rPr>
            </w:pPr>
            <w:r w:rsidRPr="00CF6BAE">
              <w:rPr>
                <w:rFonts w:eastAsia="Times New Roman" w:cstheme="minorHAnsi"/>
                <w:b/>
                <w:bCs/>
                <w:lang w:eastAsia="en-IN"/>
              </w:rPr>
              <w:t xml:space="preserve">% </w:t>
            </w:r>
          </w:p>
        </w:tc>
      </w:tr>
      <w:tr w:rsidR="00072F55" w:rsidRPr="0066747B" w14:paraId="657F3200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03CF0FA1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Blood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997397A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600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7984DAAE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0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8C62B7C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.3%</w:t>
            </w:r>
          </w:p>
        </w:tc>
      </w:tr>
      <w:tr w:rsidR="00072F55" w:rsidRPr="0066747B" w14:paraId="0CA3546F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5BAE10E0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Urine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FCA4A46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66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4E9044A8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59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FA6CA16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2.2%</w:t>
            </w:r>
          </w:p>
        </w:tc>
      </w:tr>
      <w:tr w:rsidR="00072F55" w:rsidRPr="0066747B" w14:paraId="7C892136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70EAE0C4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Stool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7DBDB31D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40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718D5FBC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7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579EA768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.9%</w:t>
            </w:r>
          </w:p>
        </w:tc>
      </w:tr>
      <w:tr w:rsidR="00072F55" w:rsidRPr="0066747B" w14:paraId="38A7FE60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33CC0C0E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Sputum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35F73D3E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78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68F54A4A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00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252FDFC3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56.2%</w:t>
            </w:r>
          </w:p>
        </w:tc>
      </w:tr>
      <w:tr w:rsidR="00072F55" w:rsidRPr="0066747B" w14:paraId="36EC8730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1FD68E1B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Cerebrospinal fluid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5166480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44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471A28F0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51A15FFE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.1%</w:t>
            </w:r>
          </w:p>
        </w:tc>
      </w:tr>
      <w:tr w:rsidR="00072F55" w:rsidRPr="0066747B" w14:paraId="4817384B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2B0B1634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Pus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635F9398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44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64AE0BBA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4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0404D2CA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77.3%</w:t>
            </w:r>
          </w:p>
        </w:tc>
      </w:tr>
      <w:tr w:rsidR="00072F55" w:rsidRPr="0066747B" w14:paraId="1D3390DF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3DD775D4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Rectal swab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DD02507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9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05293D50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7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1A21C948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94.9%</w:t>
            </w:r>
          </w:p>
        </w:tc>
      </w:tr>
      <w:tr w:rsidR="00072F55" w:rsidRPr="0066747B" w14:paraId="61FC8534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5E4979F3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Skin lesion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3D84F4C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3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5C66DF4A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190FB10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9.1%</w:t>
            </w:r>
          </w:p>
        </w:tc>
      </w:tr>
      <w:tr w:rsidR="00072F55" w:rsidRPr="0066747B" w14:paraId="320FB473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2F8F076A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Miscellaneous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1C3A16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8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5EED29E5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4B6D101B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7.8%</w:t>
            </w:r>
          </w:p>
        </w:tc>
      </w:tr>
      <w:tr w:rsidR="00072F55" w:rsidRPr="0066747B" w14:paraId="55BCD92E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1F8A750C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Pleural fluid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1DB91BF6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0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61727499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7EEFEF50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0.0%</w:t>
            </w:r>
          </w:p>
        </w:tc>
      </w:tr>
      <w:tr w:rsidR="00072F55" w:rsidRPr="0066747B" w14:paraId="6D1D7C8F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48E4A323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Ear Swab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6533F00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6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42A488D7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3D226F88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33.3%</w:t>
            </w:r>
          </w:p>
        </w:tc>
      </w:tr>
      <w:tr w:rsidR="00072F55" w:rsidRPr="0066747B" w14:paraId="0C53DBD1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1F407715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Vaginal swab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725214C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367B0AB8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295711D5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00.0%</w:t>
            </w:r>
          </w:p>
        </w:tc>
      </w:tr>
      <w:tr w:rsidR="00072F55" w:rsidRPr="0066747B" w14:paraId="37943953" w14:textId="77777777" w:rsidTr="0005564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0824A6B0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Throat swab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011B658A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1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13130A12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0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5C760B16" w14:textId="77777777" w:rsidR="00072F55" w:rsidRPr="00CF6BAE" w:rsidRDefault="00072F55" w:rsidP="000556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0.0%</w:t>
            </w:r>
          </w:p>
        </w:tc>
      </w:tr>
      <w:tr w:rsidR="00072F55" w:rsidRPr="0066747B" w14:paraId="16E560DF" w14:textId="77777777" w:rsidTr="000556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0" w:type="dxa"/>
            <w:shd w:val="clear" w:color="auto" w:fill="auto"/>
            <w:noWrap/>
            <w:hideMark/>
          </w:tcPr>
          <w:p w14:paraId="4C67FDB8" w14:textId="77777777" w:rsidR="00072F55" w:rsidRPr="00CF6BAE" w:rsidRDefault="00072F55" w:rsidP="00055647">
            <w:pPr>
              <w:rPr>
                <w:rFonts w:eastAsia="Times New Roman" w:cstheme="minorHAnsi"/>
                <w:b w:val="0"/>
                <w:bCs w:val="0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Other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14:paraId="4C7D4A25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5</w:t>
            </w:r>
          </w:p>
        </w:tc>
        <w:tc>
          <w:tcPr>
            <w:tcW w:w="365" w:type="dxa"/>
            <w:shd w:val="clear" w:color="auto" w:fill="auto"/>
            <w:noWrap/>
            <w:hideMark/>
          </w:tcPr>
          <w:p w14:paraId="7D924029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2</w:t>
            </w:r>
          </w:p>
        </w:tc>
        <w:tc>
          <w:tcPr>
            <w:tcW w:w="1934" w:type="dxa"/>
            <w:shd w:val="clear" w:color="auto" w:fill="auto"/>
            <w:noWrap/>
            <w:hideMark/>
          </w:tcPr>
          <w:p w14:paraId="6EB4531D" w14:textId="77777777" w:rsidR="00072F55" w:rsidRPr="00CF6BAE" w:rsidRDefault="00072F55" w:rsidP="000556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IN"/>
              </w:rPr>
            </w:pPr>
            <w:r w:rsidRPr="00CF6BAE">
              <w:rPr>
                <w:rFonts w:eastAsia="Times New Roman" w:cstheme="minorHAnsi"/>
                <w:color w:val="000000"/>
                <w:lang w:eastAsia="en-IN"/>
              </w:rPr>
              <w:t>40.0%</w:t>
            </w:r>
          </w:p>
        </w:tc>
      </w:tr>
    </w:tbl>
    <w:p w14:paraId="234970BB" w14:textId="77777777" w:rsidR="00BE2B0E" w:rsidRDefault="00BE2B0E"/>
    <w:p w14:paraId="6EF15229" w14:textId="77777777" w:rsidR="00531CE7" w:rsidRDefault="00531CE7"/>
    <w:p w14:paraId="36B53B63" w14:textId="77777777" w:rsidR="00531CE7" w:rsidRDefault="00531CE7"/>
    <w:p w14:paraId="52CFDBE2" w14:textId="77777777" w:rsidR="00531CE7" w:rsidRDefault="00531CE7"/>
    <w:p w14:paraId="49663B06" w14:textId="77777777" w:rsidR="00531CE7" w:rsidRDefault="00531CE7"/>
    <w:p w14:paraId="1A4E39C2" w14:textId="77777777" w:rsidR="00531CE7" w:rsidRDefault="00531CE7"/>
    <w:p w14:paraId="1B88EF67" w14:textId="77777777" w:rsidR="00531CE7" w:rsidRDefault="00531CE7"/>
    <w:p w14:paraId="3ABAD413" w14:textId="77777777" w:rsidR="00531CE7" w:rsidRDefault="00531CE7">
      <w:pPr>
        <w:sectPr w:rsidR="00531C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8A7EE0" w14:textId="08DD1D45" w:rsidR="00531CE7" w:rsidRPr="0066747B" w:rsidRDefault="00531CE7" w:rsidP="00531CE7">
      <w:pPr>
        <w:spacing w:line="480" w:lineRule="auto"/>
        <w:rPr>
          <w:rFonts w:cstheme="minorHAnsi"/>
          <w:vertAlign w:val="superscript"/>
        </w:rPr>
      </w:pPr>
      <w:bookmarkStart w:id="1" w:name="_Hlk152588366"/>
      <w:r>
        <w:rPr>
          <w:rFonts w:eastAsia="Times New Roman" w:cstheme="minorHAnsi"/>
          <w:bCs/>
          <w:color w:val="000000"/>
          <w:lang w:val="en-US"/>
        </w:rPr>
        <w:lastRenderedPageBreak/>
        <w:t>Supplementary t</w:t>
      </w:r>
      <w:r w:rsidRPr="00CF6BAE">
        <w:rPr>
          <w:rFonts w:eastAsia="Times New Roman" w:cstheme="minorHAnsi"/>
          <w:bCs/>
          <w:color w:val="000000"/>
          <w:lang w:val="en-US"/>
        </w:rPr>
        <w:t>able 2</w:t>
      </w:r>
      <w:bookmarkEnd w:id="1"/>
      <w:r w:rsidRPr="00CF6BAE">
        <w:rPr>
          <w:rFonts w:eastAsia="Times New Roman" w:cstheme="minorHAnsi"/>
          <w:bCs/>
          <w:color w:val="000000"/>
          <w:lang w:val="en-US"/>
        </w:rPr>
        <w:t xml:space="preserve">: </w:t>
      </w:r>
      <w:r w:rsidRPr="0066747B">
        <w:rPr>
          <w:rFonts w:cstheme="minorHAnsi"/>
        </w:rPr>
        <w:t xml:space="preserve">Antibiotics susceptibility patterns of gram-negative bacteria </w:t>
      </w:r>
      <w:r>
        <w:rPr>
          <w:rFonts w:cstheme="minorHAnsi"/>
        </w:rPr>
        <w:t>in Sputum samples</w:t>
      </w:r>
      <w:r w:rsidR="007C2D01">
        <w:rPr>
          <w:rFonts w:cstheme="minorHAnsi"/>
        </w:rPr>
        <w:t>.</w:t>
      </w:r>
      <w:r w:rsidR="007C2D01" w:rsidRPr="00CF6BAE">
        <w:rPr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01"/>
        <w:gridCol w:w="478"/>
        <w:gridCol w:w="350"/>
        <w:gridCol w:w="581"/>
        <w:gridCol w:w="581"/>
        <w:gridCol w:w="525"/>
        <w:gridCol w:w="581"/>
        <w:gridCol w:w="581"/>
        <w:gridCol w:w="581"/>
        <w:gridCol w:w="581"/>
        <w:gridCol w:w="580"/>
        <w:gridCol w:w="477"/>
        <w:gridCol w:w="580"/>
        <w:gridCol w:w="580"/>
        <w:gridCol w:w="580"/>
        <w:gridCol w:w="477"/>
        <w:gridCol w:w="477"/>
        <w:gridCol w:w="580"/>
        <w:gridCol w:w="580"/>
        <w:gridCol w:w="580"/>
        <w:gridCol w:w="477"/>
        <w:gridCol w:w="580"/>
        <w:gridCol w:w="580"/>
        <w:gridCol w:w="580"/>
      </w:tblGrid>
      <w:tr w:rsidR="007C2D01" w:rsidRPr="002A174E" w14:paraId="72B73B81" w14:textId="77777777" w:rsidTr="00EC142F">
        <w:trPr>
          <w:trHeight w:val="3376"/>
        </w:trPr>
        <w:tc>
          <w:tcPr>
            <w:tcW w:w="502" w:type="pct"/>
            <w:tcMar>
              <w:left w:w="57" w:type="dxa"/>
              <w:right w:w="57" w:type="dxa"/>
            </w:tcMar>
            <w:vAlign w:val="center"/>
            <w:hideMark/>
          </w:tcPr>
          <w:p w14:paraId="1248806C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225EF21B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139731D7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34AF0402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72C034C6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1AA0B784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60964A35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0D056DFC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059DCC51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401142CD" w14:textId="77777777" w:rsidR="007C2D01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035B8AB6" w14:textId="11B3F6D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Bacterial Isolates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69E512F9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 xml:space="preserve">Total pathogens isolated </w:t>
            </w:r>
          </w:p>
        </w:tc>
        <w:tc>
          <w:tcPr>
            <w:tcW w:w="125" w:type="pct"/>
            <w:tcMar>
              <w:left w:w="57" w:type="dxa"/>
              <w:right w:w="57" w:type="dxa"/>
            </w:tcMar>
            <w:vAlign w:val="center"/>
            <w:hideMark/>
          </w:tcPr>
          <w:p w14:paraId="1415D6C4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 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4DCDDCB" w14:textId="43EBEFA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Gentamic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8357E40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Amikacin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7393E5B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Tobramyc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7A1A127B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Meropene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5543E853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Imipene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934AADF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Ertapene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648BE402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triaxon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65B70700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epime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399488E1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uroxim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253FF93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ixim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3B806A18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proofErr w:type="spellStart"/>
            <w:r w:rsidRPr="002A174E">
              <w:rPr>
                <w:rFonts w:cstheme="minorHAnsi"/>
                <w:b/>
                <w:bCs/>
                <w:lang w:eastAsia="en-IN"/>
              </w:rPr>
              <w:t>Cefoperazone</w:t>
            </w:r>
            <w:proofErr w:type="spellEnd"/>
            <w:r w:rsidRPr="002A174E">
              <w:rPr>
                <w:rFonts w:cstheme="minorHAnsi"/>
                <w:b/>
                <w:bCs/>
                <w:lang w:eastAsia="en-IN"/>
              </w:rPr>
              <w:t>/Sulbactam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872DD54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otaxime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79A1CBB5" w14:textId="4420DDBF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Ampicillin Sulbactam</w:t>
            </w:r>
          </w:p>
        </w:tc>
        <w:tc>
          <w:tcPr>
            <w:tcW w:w="171" w:type="pct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F10EA0C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eftazidim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56EF9B9C" w14:textId="27D2D626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Amoxicillin clavulanic acid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413193ED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Piperacillin tazobacta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604C64A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iprofloxacin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037BA89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Levofloxacin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4FBCF59" w14:textId="0C67F67D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o-trimoxazol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1B4E37F1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Colist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vAlign w:val="center"/>
            <w:hideMark/>
          </w:tcPr>
          <w:p w14:paraId="22C4CB48" w14:textId="77777777" w:rsidR="007C2D01" w:rsidRPr="002A174E" w:rsidRDefault="007C2D0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Aztreonam</w:t>
            </w:r>
          </w:p>
        </w:tc>
      </w:tr>
      <w:tr w:rsidR="00BB5791" w:rsidRPr="002A174E" w14:paraId="08C450A7" w14:textId="77777777" w:rsidTr="007C2D01">
        <w:trPr>
          <w:trHeight w:val="312"/>
        </w:trPr>
        <w:tc>
          <w:tcPr>
            <w:tcW w:w="502" w:type="pct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C669C54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2A174E">
              <w:rPr>
                <w:rFonts w:cstheme="minorHAnsi"/>
                <w:b/>
                <w:bCs/>
                <w:i/>
                <w:iCs/>
                <w:lang w:eastAsia="en-IN"/>
              </w:rPr>
              <w:t>Escherichia coli</w:t>
            </w:r>
          </w:p>
        </w:tc>
        <w:tc>
          <w:tcPr>
            <w:tcW w:w="171" w:type="pct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8805A6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7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4DA7EB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2FAA8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47.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ADD3C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76.5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A3931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4E28C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8.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8025B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8.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332D1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8.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55251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.8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7BDDF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1.8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FFDA19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5ECAE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9B9167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7261C2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13924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65DFCD50" w14:textId="49708DE9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D46B4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5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23536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5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42CE5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F29D1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828CF9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D66F6B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.8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137E2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</w:tr>
      <w:tr w:rsidR="00BB5791" w:rsidRPr="002A174E" w14:paraId="6A143F0F" w14:textId="77777777" w:rsidTr="007C2D01">
        <w:trPr>
          <w:trHeight w:val="312"/>
        </w:trPr>
        <w:tc>
          <w:tcPr>
            <w:tcW w:w="502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6E56DDC6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71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1586DD3C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E1F447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4652B7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840A4B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FC7E7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8D521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793C7B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B60FB7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9BCB1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CBEAE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008CA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215EA7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39010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E9A45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5270E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46C30D56" w14:textId="7E010E30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E382E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A215F3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4D7FA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2784A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1A04F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3C637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BFFAB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</w:tr>
      <w:tr w:rsidR="00BB5791" w:rsidRPr="002A174E" w14:paraId="391E025C" w14:textId="77777777" w:rsidTr="007C2D01">
        <w:trPr>
          <w:trHeight w:val="312"/>
        </w:trPr>
        <w:tc>
          <w:tcPr>
            <w:tcW w:w="502" w:type="pct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25C40A3A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2A174E">
              <w:rPr>
                <w:rFonts w:cstheme="minorHAnsi"/>
                <w:b/>
                <w:bCs/>
                <w:i/>
                <w:iCs/>
                <w:lang w:eastAsia="en-IN"/>
              </w:rPr>
              <w:t>Klebsiella pneumoniae</w:t>
            </w:r>
          </w:p>
        </w:tc>
        <w:tc>
          <w:tcPr>
            <w:tcW w:w="171" w:type="pct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C91C7F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27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A5734A3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8B3ED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1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F667B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66.7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F4C3F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0E022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1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75EAA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1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73FD7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51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18F6B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BEB67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40.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6B764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1A4993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3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95D72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66.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96AB6C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3979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750B2969" w14:textId="098A52E2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408BC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29.6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3ECA5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44.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E4B01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4.8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4519F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029D0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1.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4F167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25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1ED0C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25</w:t>
            </w:r>
          </w:p>
        </w:tc>
      </w:tr>
      <w:tr w:rsidR="00BB5791" w:rsidRPr="002A174E" w14:paraId="66EC94E2" w14:textId="77777777" w:rsidTr="007C2D01">
        <w:trPr>
          <w:trHeight w:val="312"/>
        </w:trPr>
        <w:tc>
          <w:tcPr>
            <w:tcW w:w="502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4F4D5252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71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645BF7E4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41D971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3FA84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928938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4B057C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23DD1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E64C0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BFF355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AEC03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6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110E37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5B471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8C2576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9EF5F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4FA4F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79024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0E5865FC" w14:textId="1A9A5CEE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4D3D6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E387AF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D34A8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DDDD6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D8293A7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673719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3B9943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</w:tr>
      <w:tr w:rsidR="00BB5791" w:rsidRPr="002A174E" w14:paraId="67CA5FFA" w14:textId="77777777" w:rsidTr="007C2D01">
        <w:trPr>
          <w:trHeight w:val="312"/>
        </w:trPr>
        <w:tc>
          <w:tcPr>
            <w:tcW w:w="502" w:type="pct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1D187FC4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2A174E">
              <w:rPr>
                <w:rFonts w:cstheme="minorHAnsi"/>
                <w:b/>
                <w:bCs/>
                <w:i/>
                <w:iCs/>
                <w:lang w:eastAsia="en-IN"/>
              </w:rPr>
              <w:t>Pseudomonas aeruginosa</w:t>
            </w:r>
          </w:p>
        </w:tc>
        <w:tc>
          <w:tcPr>
            <w:tcW w:w="171" w:type="pct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EA37A0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20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764E285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452E9A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DA5D4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5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3390359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423AA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D12A4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034ED6AF" w14:textId="2ABE9CF2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028EAD9A" w14:textId="6EBA159C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A69F0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312E9A5D" w14:textId="539CC550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63E4AC0A" w14:textId="6CECCDB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A8D5B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261AF43E" w14:textId="73DBE373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7318BB8C" w14:textId="4FD0F722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DFDF9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8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2590CBAB" w14:textId="55B1B4A1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EE21A9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23DB6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6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A55E4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6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01FA64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3B281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7DF7E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71.4</w:t>
            </w:r>
          </w:p>
        </w:tc>
      </w:tr>
      <w:tr w:rsidR="00BB5791" w:rsidRPr="002A174E" w14:paraId="4858669C" w14:textId="77777777" w:rsidTr="007C2D01">
        <w:trPr>
          <w:trHeight w:val="312"/>
        </w:trPr>
        <w:tc>
          <w:tcPr>
            <w:tcW w:w="502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59D0E14C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71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3D5FF488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534C9AB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296AC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F337D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B1958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C17FB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A4E0B2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7F0F291D" w14:textId="0A864F54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03A93C18" w14:textId="3B72CB4A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E73104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6F43558B" w14:textId="03584562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05359DBA" w14:textId="404A7431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F08F2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4BB0E046" w14:textId="0C203671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5B98C940" w14:textId="58533B8B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6D84B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7788A8CE" w14:textId="36E7A34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C0E89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3A8999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19056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8F2230E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379E9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CCAE4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7</w:t>
            </w:r>
          </w:p>
        </w:tc>
      </w:tr>
      <w:tr w:rsidR="00BB5791" w:rsidRPr="002A174E" w14:paraId="4150CCAF" w14:textId="77777777" w:rsidTr="007C2D01">
        <w:trPr>
          <w:trHeight w:val="312"/>
        </w:trPr>
        <w:tc>
          <w:tcPr>
            <w:tcW w:w="502" w:type="pct"/>
            <w:vMerge w:val="restart"/>
            <w:tcMar>
              <w:left w:w="57" w:type="dxa"/>
              <w:right w:w="57" w:type="dxa"/>
            </w:tcMar>
            <w:vAlign w:val="center"/>
            <w:hideMark/>
          </w:tcPr>
          <w:p w14:paraId="02655B79" w14:textId="33C1BEB9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2A174E">
              <w:rPr>
                <w:rFonts w:cstheme="minorHAnsi"/>
                <w:b/>
                <w:bCs/>
                <w:i/>
                <w:iCs/>
                <w:lang w:eastAsia="en-IN"/>
              </w:rPr>
              <w:t xml:space="preserve">Acinetobacter baumannii </w:t>
            </w:r>
          </w:p>
        </w:tc>
        <w:tc>
          <w:tcPr>
            <w:tcW w:w="171" w:type="pct"/>
            <w:vMerge w:val="restar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72DA8C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236D912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32587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F782B5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3.3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</w:tcPr>
          <w:p w14:paraId="4022F4CB" w14:textId="054ECFB5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15E5B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1977E4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3B192F55" w14:textId="6D97AC4E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5039B0FC" w14:textId="3DEDA23C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479CF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665DC5BC" w14:textId="4D161C5D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3677AFDD" w14:textId="6C6A8250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8A280B6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7D308E45" w14:textId="7002A4C4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4ACEEA32" w14:textId="4AD5329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EFB673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0DB29347" w14:textId="1D6B5616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R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6C8C19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EB6A90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80153D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BBA3D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58A6C4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33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2A6846C5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0</w:t>
            </w:r>
          </w:p>
        </w:tc>
      </w:tr>
      <w:tr w:rsidR="00BB5791" w:rsidRPr="002A174E" w14:paraId="6A7674E8" w14:textId="77777777" w:rsidTr="007C2D01">
        <w:trPr>
          <w:trHeight w:val="312"/>
        </w:trPr>
        <w:tc>
          <w:tcPr>
            <w:tcW w:w="502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53C924EC" w14:textId="77777777" w:rsidR="00BB5791" w:rsidRPr="002A174E" w:rsidRDefault="00BB5791" w:rsidP="002A174E">
            <w:pPr>
              <w:pStyle w:val="NoSpacing"/>
              <w:rPr>
                <w:rFonts w:cstheme="minorHAnsi"/>
                <w:lang w:eastAsia="en-IN"/>
              </w:rPr>
            </w:pPr>
          </w:p>
        </w:tc>
        <w:tc>
          <w:tcPr>
            <w:tcW w:w="171" w:type="pct"/>
            <w:vMerge/>
            <w:tcMar>
              <w:left w:w="57" w:type="dxa"/>
              <w:right w:w="57" w:type="dxa"/>
            </w:tcMar>
            <w:vAlign w:val="center"/>
            <w:hideMark/>
          </w:tcPr>
          <w:p w14:paraId="669A5949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602068" w14:textId="77777777" w:rsidR="00BB5791" w:rsidRPr="002A174E" w:rsidRDefault="00BB5791" w:rsidP="002A174E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2A174E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81C4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F1E293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188" w:type="pct"/>
            <w:noWrap/>
            <w:tcMar>
              <w:left w:w="57" w:type="dxa"/>
              <w:right w:w="57" w:type="dxa"/>
            </w:tcMar>
            <w:vAlign w:val="center"/>
          </w:tcPr>
          <w:p w14:paraId="398E1B3D" w14:textId="3B8306D4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1BB7B42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185F59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3B2C2E2D" w14:textId="0FB4DCD2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28F4395C" w14:textId="1EB3A5D0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C493D10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60B862F5" w14:textId="2E10A685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1CB92A2C" w14:textId="644B0BCD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93934F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6686EF73" w14:textId="0493B09A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</w:tcPr>
          <w:p w14:paraId="619CFFFE" w14:textId="3077F235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5F159EB8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</w:tcPr>
          <w:p w14:paraId="5B76E4D0" w14:textId="2C15552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34F5F2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CC44D1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C78E229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74892FBC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F92E6A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vAlign w:val="center"/>
            <w:hideMark/>
          </w:tcPr>
          <w:p w14:paraId="6B7680BB" w14:textId="77777777" w:rsidR="00BB5791" w:rsidRPr="002A174E" w:rsidRDefault="00BB5791" w:rsidP="002A174E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0</w:t>
            </w:r>
          </w:p>
        </w:tc>
      </w:tr>
    </w:tbl>
    <w:p w14:paraId="531A6085" w14:textId="5DFAF184" w:rsidR="00531CE7" w:rsidRDefault="00BB5791" w:rsidP="007C2D01">
      <w:pPr>
        <w:pStyle w:val="NoSpacing"/>
        <w:rPr>
          <w:lang w:eastAsia="en-IN"/>
        </w:rPr>
      </w:pPr>
      <w:r w:rsidRPr="002A174E">
        <w:rPr>
          <w:lang w:eastAsia="en-IN"/>
        </w:rPr>
        <w:t>S: Susceptibility percentage; N: Number of Isolates; R: intrinsically resistant</w:t>
      </w:r>
    </w:p>
    <w:p w14:paraId="63F9733A" w14:textId="77777777" w:rsidR="007C2D01" w:rsidRDefault="007C2D01" w:rsidP="007C2D01">
      <w:pPr>
        <w:pStyle w:val="NoSpacing"/>
        <w:sectPr w:rsidR="007C2D01" w:rsidSect="007C2D01">
          <w:pgSz w:w="16838" w:h="11906" w:orient="landscape" w:code="9"/>
          <w:pgMar w:top="1440" w:right="1440" w:bottom="1440" w:left="1440" w:header="709" w:footer="709" w:gutter="0"/>
          <w:pgNumType w:start="1"/>
          <w:cols w:space="708"/>
          <w:docGrid w:linePitch="360"/>
        </w:sectPr>
      </w:pPr>
      <w:r w:rsidRPr="00CF6BAE">
        <w:rPr>
          <w:vertAlign w:val="superscript"/>
        </w:rPr>
        <w:t>1</w:t>
      </w:r>
      <w:r w:rsidRPr="0066747B">
        <w:t>Empty cells reflect where an isolate was not tested against the associated antibiotic.</w:t>
      </w:r>
    </w:p>
    <w:p w14:paraId="57A33E3F" w14:textId="04636352" w:rsidR="00531CE7" w:rsidRPr="0066747B" w:rsidRDefault="00531CE7" w:rsidP="00531CE7">
      <w:pPr>
        <w:spacing w:line="480" w:lineRule="auto"/>
        <w:rPr>
          <w:rFonts w:cstheme="minorHAnsi"/>
          <w:vertAlign w:val="superscript"/>
        </w:rPr>
      </w:pPr>
      <w:r>
        <w:rPr>
          <w:rFonts w:eastAsia="Times New Roman" w:cstheme="minorHAnsi"/>
          <w:bCs/>
          <w:color w:val="000000"/>
          <w:lang w:val="en-US"/>
        </w:rPr>
        <w:lastRenderedPageBreak/>
        <w:t>Supplementary t</w:t>
      </w:r>
      <w:r w:rsidRPr="00CF6BAE">
        <w:rPr>
          <w:rFonts w:eastAsia="Times New Roman" w:cstheme="minorHAnsi"/>
          <w:bCs/>
          <w:color w:val="000000"/>
          <w:lang w:val="en-US"/>
        </w:rPr>
        <w:t xml:space="preserve">able </w:t>
      </w:r>
      <w:r>
        <w:rPr>
          <w:rFonts w:eastAsia="Times New Roman" w:cstheme="minorHAnsi"/>
          <w:bCs/>
          <w:color w:val="000000"/>
          <w:lang w:val="en-US"/>
        </w:rPr>
        <w:t>3</w:t>
      </w:r>
      <w:r w:rsidRPr="00CF6BAE">
        <w:rPr>
          <w:rFonts w:eastAsia="Times New Roman" w:cstheme="minorHAnsi"/>
          <w:bCs/>
          <w:color w:val="000000"/>
          <w:lang w:val="en-US"/>
        </w:rPr>
        <w:t xml:space="preserve">: </w:t>
      </w:r>
      <w:r w:rsidRPr="0066747B">
        <w:rPr>
          <w:rFonts w:cstheme="minorHAnsi"/>
        </w:rPr>
        <w:t xml:space="preserve">Antibiotics susceptibility patterns of gram-negative bacteria </w:t>
      </w:r>
      <w:r>
        <w:rPr>
          <w:rFonts w:cstheme="minorHAnsi"/>
        </w:rPr>
        <w:t>in Urine samples</w:t>
      </w:r>
      <w:r w:rsidR="007C2D01">
        <w:rPr>
          <w:rFonts w:cstheme="minorHAnsi"/>
        </w:rPr>
        <w:t>.</w:t>
      </w:r>
      <w:r w:rsidR="007C2D01" w:rsidRPr="00CF6BAE">
        <w:rPr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1"/>
        <w:gridCol w:w="396"/>
        <w:gridCol w:w="346"/>
        <w:gridCol w:w="577"/>
        <w:gridCol w:w="577"/>
        <w:gridCol w:w="577"/>
        <w:gridCol w:w="577"/>
        <w:gridCol w:w="577"/>
        <w:gridCol w:w="577"/>
        <w:gridCol w:w="577"/>
        <w:gridCol w:w="474"/>
        <w:gridCol w:w="474"/>
        <w:gridCol w:w="475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78"/>
        <w:gridCol w:w="553"/>
      </w:tblGrid>
      <w:tr w:rsidR="00BB5791" w:rsidRPr="002A174E" w14:paraId="2B02DA6E" w14:textId="77777777" w:rsidTr="00BB5791">
        <w:trPr>
          <w:trHeight w:val="3376"/>
        </w:trPr>
        <w:tc>
          <w:tcPr>
            <w:tcW w:w="507" w:type="pct"/>
            <w:tcMar>
              <w:left w:w="57" w:type="dxa"/>
              <w:right w:w="57" w:type="dxa"/>
            </w:tcMar>
            <w:hideMark/>
          </w:tcPr>
          <w:p w14:paraId="7535ACE3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6F6EE340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02760BB8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3F2832BA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170D1AD7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52BA98D1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25BEB9FC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7289720A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0868AAA2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2D5EB124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3C557031" w14:textId="77777777" w:rsid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  <w:p w14:paraId="13E65C9C" w14:textId="24BE8733" w:rsidR="00BB5791" w:rsidRPr="002A174E" w:rsidRDefault="00BB5791" w:rsidP="00531CE7">
            <w:pPr>
              <w:pStyle w:val="NoSpacing"/>
              <w:rPr>
                <w:rFonts w:cstheme="minorHAnsi"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Bacterial Isolates</w:t>
            </w:r>
          </w:p>
        </w:tc>
        <w:tc>
          <w:tcPr>
            <w:tcW w:w="120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077B8060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 xml:space="preserve">Total pathogens isolated </w:t>
            </w:r>
          </w:p>
        </w:tc>
        <w:tc>
          <w:tcPr>
            <w:tcW w:w="125" w:type="pct"/>
            <w:tcMar>
              <w:left w:w="57" w:type="dxa"/>
              <w:right w:w="57" w:type="dxa"/>
            </w:tcMar>
            <w:hideMark/>
          </w:tcPr>
          <w:p w14:paraId="27F8A317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 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08957663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 xml:space="preserve">Gentamicin 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68EB5CF3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Amikac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2859BDD4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Tobramycin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hideMark/>
          </w:tcPr>
          <w:p w14:paraId="15D448E8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etilmic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0BFDAC6C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Meropene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1DCC714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Imipene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47231DB7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eftriaxone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2937DCA9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efepime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5F18F770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efuroxime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5BD97EC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efixim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41E21C4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proofErr w:type="spellStart"/>
            <w:r w:rsidRPr="00BB5791">
              <w:rPr>
                <w:rFonts w:cstheme="minorHAnsi"/>
                <w:b/>
                <w:bCs/>
                <w:lang w:eastAsia="en-IN"/>
              </w:rPr>
              <w:t>Cefoperazone</w:t>
            </w:r>
            <w:proofErr w:type="spellEnd"/>
            <w:r w:rsidRPr="00BB5791">
              <w:rPr>
                <w:rFonts w:cstheme="minorHAnsi"/>
                <w:b/>
                <w:bCs/>
                <w:lang w:eastAsia="en-IN"/>
              </w:rPr>
              <w:t>/Sulbacta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1A644E54" w14:textId="341D924F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Ampicillin Sulbacta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151DA145" w14:textId="0076BDC2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Amoxicillin clavulanic acid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2CC082C0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Piperacillin tazobactam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7064B971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iprofloxacin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hideMark/>
          </w:tcPr>
          <w:p w14:paraId="632B1F02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orfloxaci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08516C6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Levofloxacin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hideMark/>
          </w:tcPr>
          <w:p w14:paraId="36B8EC6F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Ofloxacin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hideMark/>
          </w:tcPr>
          <w:p w14:paraId="6F533490" w14:textId="27AF1B1A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co-trimoxazole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textDirection w:val="btLr"/>
            <w:hideMark/>
          </w:tcPr>
          <w:p w14:paraId="66147B23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Aztreonam</w:t>
            </w:r>
          </w:p>
        </w:tc>
        <w:tc>
          <w:tcPr>
            <w:tcW w:w="208" w:type="pct"/>
            <w:tcMar>
              <w:left w:w="57" w:type="dxa"/>
              <w:right w:w="57" w:type="dxa"/>
            </w:tcMar>
            <w:textDirection w:val="btLr"/>
            <w:hideMark/>
          </w:tcPr>
          <w:p w14:paraId="3AC4CD40" w14:textId="5EDC9524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itrofurantoin</w:t>
            </w:r>
          </w:p>
        </w:tc>
      </w:tr>
      <w:tr w:rsidR="00BB5791" w:rsidRPr="002A174E" w14:paraId="1815DA63" w14:textId="77777777" w:rsidTr="00BB5791">
        <w:trPr>
          <w:trHeight w:val="312"/>
        </w:trPr>
        <w:tc>
          <w:tcPr>
            <w:tcW w:w="507" w:type="pct"/>
            <w:vMerge w:val="restart"/>
            <w:tcMar>
              <w:left w:w="57" w:type="dxa"/>
              <w:right w:w="57" w:type="dxa"/>
            </w:tcMar>
            <w:hideMark/>
          </w:tcPr>
          <w:p w14:paraId="2CD01FBD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>Escherichia coli</w:t>
            </w:r>
          </w:p>
        </w:tc>
        <w:tc>
          <w:tcPr>
            <w:tcW w:w="12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475E5CB1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8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0A16D3A3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8C1C5D2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5.6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CCEC63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88.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396AC9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1.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66794F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92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ECB84F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0B94736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4.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EED94A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5B6D4AD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0ADD4D43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66E9C26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0D4CD8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6.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EDE8106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1.1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908A51C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7.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BB30C9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2.2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EF712DC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79B747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1D0AEE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DD2EFC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0452B3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8979DF2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.56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B9312E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6.7</w:t>
            </w:r>
          </w:p>
        </w:tc>
      </w:tr>
      <w:tr w:rsidR="00BB5791" w:rsidRPr="002A174E" w14:paraId="79F79133" w14:textId="77777777" w:rsidTr="00BB5791">
        <w:trPr>
          <w:trHeight w:val="312"/>
        </w:trPr>
        <w:tc>
          <w:tcPr>
            <w:tcW w:w="507" w:type="pct"/>
            <w:vMerge/>
            <w:tcMar>
              <w:left w:w="57" w:type="dxa"/>
              <w:right w:w="57" w:type="dxa"/>
            </w:tcMar>
            <w:hideMark/>
          </w:tcPr>
          <w:p w14:paraId="1967BFA4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20" w:type="pct"/>
            <w:vMerge/>
            <w:tcMar>
              <w:left w:w="57" w:type="dxa"/>
              <w:right w:w="57" w:type="dxa"/>
            </w:tcMar>
            <w:hideMark/>
          </w:tcPr>
          <w:p w14:paraId="3C2FA87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0B5F4F7A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278B82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C3DE99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E381B6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97F2EE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F38407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C0D230B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F06175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67BB37BB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1455DED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3D51E89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A55D66F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A101C6B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71F0245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BA7034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134CDEC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1CCB39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511C3E6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595431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A3ACE5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D0A164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70475C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8</w:t>
            </w:r>
          </w:p>
        </w:tc>
      </w:tr>
      <w:tr w:rsidR="00BB5791" w:rsidRPr="002A174E" w14:paraId="4C01C50E" w14:textId="77777777" w:rsidTr="00BB5791">
        <w:trPr>
          <w:trHeight w:val="312"/>
        </w:trPr>
        <w:tc>
          <w:tcPr>
            <w:tcW w:w="507" w:type="pct"/>
            <w:vMerge w:val="restart"/>
            <w:tcMar>
              <w:left w:w="57" w:type="dxa"/>
              <w:right w:w="57" w:type="dxa"/>
            </w:tcMar>
            <w:hideMark/>
          </w:tcPr>
          <w:p w14:paraId="298A4119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>Klebsiella pneumoniae</w:t>
            </w:r>
          </w:p>
        </w:tc>
        <w:tc>
          <w:tcPr>
            <w:tcW w:w="12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37F02164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5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123DD3D8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8F4C920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1D4D1A8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C7BC54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33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34B9420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4.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57E61F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35.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C8158D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939D93F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0B4FEEBA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148608D3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750D436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8E045A0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3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EDBD860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308BF22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199305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CDFCA1A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0593223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8E548B2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F22C8A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6.6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4788F6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2.2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0222913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3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98EA2C1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0</w:t>
            </w:r>
          </w:p>
        </w:tc>
      </w:tr>
      <w:tr w:rsidR="00BB5791" w:rsidRPr="002A174E" w14:paraId="308E6F92" w14:textId="77777777" w:rsidTr="00BB5791">
        <w:trPr>
          <w:trHeight w:val="312"/>
        </w:trPr>
        <w:tc>
          <w:tcPr>
            <w:tcW w:w="507" w:type="pct"/>
            <w:vMerge/>
            <w:tcMar>
              <w:left w:w="57" w:type="dxa"/>
              <w:right w:w="57" w:type="dxa"/>
            </w:tcMar>
            <w:hideMark/>
          </w:tcPr>
          <w:p w14:paraId="7AF1900F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20" w:type="pct"/>
            <w:vMerge/>
            <w:tcMar>
              <w:left w:w="57" w:type="dxa"/>
              <w:right w:w="57" w:type="dxa"/>
            </w:tcMar>
            <w:hideMark/>
          </w:tcPr>
          <w:p w14:paraId="203097D2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033D1D3F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A97B81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97DA7F8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4A1914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54E8BB6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1528CD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6F14DF8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24922B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6AC4ED6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1FD3F04B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4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20B6348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90908B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AA1064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E7A1CB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DAD8E26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6331B9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1B5B317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2A44748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34F6B67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8D80484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2321B56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74F94DA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5</w:t>
            </w:r>
          </w:p>
        </w:tc>
      </w:tr>
      <w:tr w:rsidR="00BB5791" w:rsidRPr="002A174E" w14:paraId="4DB36454" w14:textId="77777777" w:rsidTr="00BB5791">
        <w:trPr>
          <w:trHeight w:val="312"/>
        </w:trPr>
        <w:tc>
          <w:tcPr>
            <w:tcW w:w="507" w:type="pct"/>
            <w:vMerge w:val="restart"/>
            <w:tcMar>
              <w:left w:w="57" w:type="dxa"/>
              <w:right w:w="57" w:type="dxa"/>
            </w:tcMar>
            <w:hideMark/>
          </w:tcPr>
          <w:p w14:paraId="635B07BB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 xml:space="preserve">Klebsiella </w:t>
            </w:r>
            <w:proofErr w:type="spellStart"/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>oxytoca</w:t>
            </w:r>
            <w:proofErr w:type="spellEnd"/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 xml:space="preserve"> </w:t>
            </w:r>
          </w:p>
        </w:tc>
        <w:tc>
          <w:tcPr>
            <w:tcW w:w="12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36448D04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7EE2A47F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7CD985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55B2E4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9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60B5BB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CCA7A5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85.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EC3FC9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FBD6A3F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0A1BA5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07778CE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106645C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3E8FA96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863950A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2.2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F595D5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25E17EF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EC9236A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560491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9E0B7F1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CFD886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567520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7C3AD1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4.3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8D51D0F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2C89506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</w:tr>
      <w:tr w:rsidR="00BB5791" w:rsidRPr="002A174E" w14:paraId="69F39FE2" w14:textId="77777777" w:rsidTr="00BB5791">
        <w:trPr>
          <w:trHeight w:val="312"/>
        </w:trPr>
        <w:tc>
          <w:tcPr>
            <w:tcW w:w="507" w:type="pct"/>
            <w:vMerge/>
            <w:tcMar>
              <w:left w:w="57" w:type="dxa"/>
              <w:right w:w="57" w:type="dxa"/>
            </w:tcMar>
            <w:hideMark/>
          </w:tcPr>
          <w:p w14:paraId="761CC327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</w:p>
        </w:tc>
        <w:tc>
          <w:tcPr>
            <w:tcW w:w="120" w:type="pct"/>
            <w:vMerge/>
            <w:tcMar>
              <w:left w:w="57" w:type="dxa"/>
              <w:right w:w="57" w:type="dxa"/>
            </w:tcMar>
            <w:hideMark/>
          </w:tcPr>
          <w:p w14:paraId="4877AACD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31E04939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465E5E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43097D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73F0327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768D165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B3614EB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4CD2D5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E518F17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59EB447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31AD69C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64C0097A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63875C5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9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F0AE85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08079B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BCB5EF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406131F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81888DF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047892F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6366B66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6715214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7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466CB57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693AF0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10</w:t>
            </w:r>
          </w:p>
        </w:tc>
      </w:tr>
      <w:tr w:rsidR="00BB5791" w:rsidRPr="002A174E" w14:paraId="61702481" w14:textId="77777777" w:rsidTr="00BB5791">
        <w:trPr>
          <w:trHeight w:val="312"/>
        </w:trPr>
        <w:tc>
          <w:tcPr>
            <w:tcW w:w="507" w:type="pct"/>
            <w:vMerge w:val="restart"/>
            <w:tcMar>
              <w:left w:w="57" w:type="dxa"/>
              <w:right w:w="57" w:type="dxa"/>
            </w:tcMar>
            <w:hideMark/>
          </w:tcPr>
          <w:p w14:paraId="424983C8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i/>
                <w:iCs/>
                <w:lang w:eastAsia="en-IN"/>
              </w:rPr>
            </w:pPr>
            <w:r w:rsidRPr="00BB5791">
              <w:rPr>
                <w:rFonts w:cstheme="minorHAnsi"/>
                <w:b/>
                <w:bCs/>
                <w:i/>
                <w:iCs/>
                <w:lang w:eastAsia="en-IN"/>
              </w:rPr>
              <w:t>Proteus mirabilis</w:t>
            </w:r>
          </w:p>
        </w:tc>
        <w:tc>
          <w:tcPr>
            <w:tcW w:w="120" w:type="pct"/>
            <w:vMerge w:val="restart"/>
            <w:noWrap/>
            <w:tcMar>
              <w:left w:w="57" w:type="dxa"/>
              <w:right w:w="57" w:type="dxa"/>
            </w:tcMar>
            <w:hideMark/>
          </w:tcPr>
          <w:p w14:paraId="195171F7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4</w:t>
            </w: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648DD031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S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F78E23C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B8BE9FE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19C9914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FA96C01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1A1571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5975A49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A6F7431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5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00C95532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46D6070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1BD8634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766320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69AF59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1CC65AB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965135C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10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55A479C7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1E0B178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4050AD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07D56BD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3753D78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50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3C3EFE6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75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ED71315" w14:textId="77777777" w:rsidR="00BB5791" w:rsidRPr="00BB5791" w:rsidRDefault="00BB5791" w:rsidP="00BB5791">
            <w:pPr>
              <w:pStyle w:val="NoSpacing"/>
              <w:jc w:val="center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25</w:t>
            </w:r>
          </w:p>
        </w:tc>
      </w:tr>
      <w:tr w:rsidR="00BB5791" w:rsidRPr="002A174E" w14:paraId="19D1AC1C" w14:textId="77777777" w:rsidTr="00BB5791">
        <w:trPr>
          <w:trHeight w:val="312"/>
        </w:trPr>
        <w:tc>
          <w:tcPr>
            <w:tcW w:w="507" w:type="pct"/>
            <w:vMerge/>
            <w:tcMar>
              <w:left w:w="57" w:type="dxa"/>
              <w:right w:w="57" w:type="dxa"/>
            </w:tcMar>
            <w:hideMark/>
          </w:tcPr>
          <w:p w14:paraId="26355A9B" w14:textId="77777777" w:rsidR="00BB5791" w:rsidRPr="002A174E" w:rsidRDefault="00BB5791" w:rsidP="00531CE7">
            <w:pPr>
              <w:pStyle w:val="NoSpacing"/>
              <w:rPr>
                <w:rFonts w:cstheme="minorHAnsi"/>
                <w:lang w:eastAsia="en-IN"/>
              </w:rPr>
            </w:pPr>
          </w:p>
        </w:tc>
        <w:tc>
          <w:tcPr>
            <w:tcW w:w="120" w:type="pct"/>
            <w:vMerge/>
            <w:tcMar>
              <w:left w:w="57" w:type="dxa"/>
              <w:right w:w="57" w:type="dxa"/>
            </w:tcMar>
            <w:hideMark/>
          </w:tcPr>
          <w:p w14:paraId="67E1BBCE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</w:p>
        </w:tc>
        <w:tc>
          <w:tcPr>
            <w:tcW w:w="125" w:type="pct"/>
            <w:noWrap/>
            <w:tcMar>
              <w:left w:w="57" w:type="dxa"/>
              <w:right w:w="57" w:type="dxa"/>
            </w:tcMar>
            <w:hideMark/>
          </w:tcPr>
          <w:p w14:paraId="59EEC352" w14:textId="77777777" w:rsidR="00BB5791" w:rsidRPr="00BB5791" w:rsidRDefault="00BB5791" w:rsidP="00531CE7">
            <w:pPr>
              <w:pStyle w:val="NoSpacing"/>
              <w:rPr>
                <w:rFonts w:cstheme="minorHAnsi"/>
                <w:b/>
                <w:bCs/>
                <w:lang w:eastAsia="en-IN"/>
              </w:rPr>
            </w:pPr>
            <w:r w:rsidRPr="00BB5791">
              <w:rPr>
                <w:rFonts w:cstheme="minorHAnsi"/>
                <w:b/>
                <w:bCs/>
                <w:lang w:eastAsia="en-IN"/>
              </w:rPr>
              <w:t>N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7C819C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2928E5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B6C44C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3983D1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26CACA5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E27F123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D5A923A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36A86BA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7635A792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171" w:type="pct"/>
            <w:noWrap/>
            <w:tcMar>
              <w:left w:w="57" w:type="dxa"/>
              <w:right w:w="57" w:type="dxa"/>
            </w:tcMar>
            <w:hideMark/>
          </w:tcPr>
          <w:p w14:paraId="036A931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A988C94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955D359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C99BF0C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142EE4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1FBCC9A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288FEE2C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4B0C8CE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7D1450DD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0F6F19D0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343DE6DA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  <w:tc>
          <w:tcPr>
            <w:tcW w:w="208" w:type="pct"/>
            <w:noWrap/>
            <w:tcMar>
              <w:left w:w="57" w:type="dxa"/>
              <w:right w:w="57" w:type="dxa"/>
            </w:tcMar>
            <w:hideMark/>
          </w:tcPr>
          <w:p w14:paraId="45CE0C11" w14:textId="77777777" w:rsidR="00BB5791" w:rsidRPr="002A174E" w:rsidRDefault="00BB5791" w:rsidP="00BB5791">
            <w:pPr>
              <w:pStyle w:val="NoSpacing"/>
              <w:jc w:val="center"/>
              <w:rPr>
                <w:rFonts w:cstheme="minorHAnsi"/>
                <w:lang w:eastAsia="en-IN"/>
              </w:rPr>
            </w:pPr>
            <w:r w:rsidRPr="002A174E">
              <w:rPr>
                <w:rFonts w:cstheme="minorHAnsi"/>
                <w:lang w:eastAsia="en-IN"/>
              </w:rPr>
              <w:t>4</w:t>
            </w:r>
          </w:p>
        </w:tc>
      </w:tr>
    </w:tbl>
    <w:p w14:paraId="14502933" w14:textId="77777777" w:rsidR="00BB5791" w:rsidRDefault="00BB5791" w:rsidP="00BB5791">
      <w:pPr>
        <w:pStyle w:val="NoSpacing"/>
        <w:rPr>
          <w:rFonts w:cstheme="minorHAnsi"/>
          <w:lang w:eastAsia="en-IN"/>
        </w:rPr>
      </w:pPr>
      <w:r w:rsidRPr="002A174E">
        <w:rPr>
          <w:rFonts w:cstheme="minorHAnsi"/>
          <w:lang w:eastAsia="en-IN"/>
        </w:rPr>
        <w:t xml:space="preserve">S: Susceptibility percentage; N: Number of Isolates; R: intrinsically resistant </w:t>
      </w:r>
    </w:p>
    <w:p w14:paraId="1B686792" w14:textId="5E8A3E50" w:rsidR="00531CE7" w:rsidRDefault="007C2D01" w:rsidP="007C2D01">
      <w:pPr>
        <w:pStyle w:val="NoSpacing"/>
      </w:pPr>
      <w:r w:rsidRPr="00CF6BAE">
        <w:rPr>
          <w:vertAlign w:val="superscript"/>
        </w:rPr>
        <w:t>1</w:t>
      </w:r>
      <w:r w:rsidRPr="0066747B">
        <w:t>Empty cells reflect where an isolate was not tested against the associated antibiotic.</w:t>
      </w:r>
    </w:p>
    <w:sectPr w:rsidR="00531CE7" w:rsidSect="00531C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48D"/>
    <w:rsid w:val="00033A05"/>
    <w:rsid w:val="00072F55"/>
    <w:rsid w:val="00082FBD"/>
    <w:rsid w:val="002A174E"/>
    <w:rsid w:val="00497BD8"/>
    <w:rsid w:val="004B31AD"/>
    <w:rsid w:val="00531CE7"/>
    <w:rsid w:val="00597B5F"/>
    <w:rsid w:val="0075048D"/>
    <w:rsid w:val="007C2D01"/>
    <w:rsid w:val="00BB5791"/>
    <w:rsid w:val="00BE2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00F6D"/>
  <w15:chartTrackingRefBased/>
  <w15:docId w15:val="{79AD8273-9E49-44BD-B18B-13071842E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5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072F5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531CE7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31C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C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CE7"/>
    <w:rPr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5791"/>
  </w:style>
  <w:style w:type="table" w:styleId="TableGrid">
    <w:name w:val="Table Grid"/>
    <w:basedOn w:val="TableNormal"/>
    <w:uiPriority w:val="39"/>
    <w:rsid w:val="00BB5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8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e-delhi-epidem</dc:creator>
  <cp:keywords/>
  <dc:description/>
  <cp:lastModifiedBy>msfe-delhi-epidem</cp:lastModifiedBy>
  <cp:revision>6</cp:revision>
  <dcterms:created xsi:type="dcterms:W3CDTF">2023-12-06T02:30:00Z</dcterms:created>
  <dcterms:modified xsi:type="dcterms:W3CDTF">2023-12-08T19:43:00Z</dcterms:modified>
</cp:coreProperties>
</file>